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2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Large sequence polymorphisms </w:t>
      </w:r>
      <w:r>
        <w:rPr/>
        <w:t>in EM93</w:t>
      </w:r>
    </w:p>
    <w:tbl>
      <w:tblPr>
        <w:tblW w:w="93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"/>
        <w:gridCol w:w="236"/>
        <w:gridCol w:w="3"/>
        <w:gridCol w:w="2330"/>
        <w:gridCol w:w="767"/>
        <w:gridCol w:w="561"/>
        <w:gridCol w:w="864"/>
        <w:gridCol w:w="864"/>
        <w:gridCol w:w="417"/>
        <w:gridCol w:w="409"/>
        <w:gridCol w:w="403"/>
        <w:gridCol w:w="421"/>
        <w:gridCol w:w="417"/>
        <w:gridCol w:w="409"/>
        <w:gridCol w:w="403"/>
        <w:gridCol w:w="421"/>
      </w:tblGrid>
      <w:tr>
        <w:trPr>
          <w:trHeight w:val="255" w:hRule="atLeast"/>
        </w:trPr>
        <w:tc>
          <w:tcPr>
            <w:tcW w:w="645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right="-184" w:hanging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  <w:t>LSP#</w:t>
            </w:r>
          </w:p>
        </w:tc>
        <w:tc>
          <w:tcPr>
            <w:tcW w:w="233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lymorphic and/or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  <w:t xml:space="preserve">Chr. 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  <w:t>Chr. 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  <w:t>Chr. Position</w:t>
            </w:r>
          </w:p>
        </w:tc>
        <w:tc>
          <w:tcPr>
            <w:tcW w:w="3300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  <w:t>Presence in EM93-segregant</w:t>
            </w:r>
          </w:p>
        </w:tc>
      </w:tr>
      <w:tr>
        <w:trPr>
          <w:trHeight w:val="255" w:hRule="atLeast"/>
        </w:trPr>
        <w:tc>
          <w:tcPr>
            <w:tcW w:w="645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</w:r>
          </w:p>
        </w:tc>
        <w:tc>
          <w:tcPr>
            <w:tcW w:w="23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leted gene(s)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  <w:t>feature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  <w:t>Start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  <w:t>Stop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  <w:t>2A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  <w:t>2B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  <w:t>2C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  <w:t>2D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  <w:t>3A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  <w:t>3B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  <w:t>3C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  <w:t>3D</w:t>
            </w:r>
          </w:p>
        </w:tc>
      </w:tr>
      <w:tr>
        <w:trPr>
          <w:trHeight w:val="255" w:hRule="atLeast"/>
        </w:trPr>
        <w:tc>
          <w:tcPr>
            <w:tcW w:w="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vertAlign w:val="superscript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</w:rPr>
            </w:r>
          </w:p>
        </w:tc>
        <w:tc>
          <w:tcPr>
            <w:tcW w:w="23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 xml:space="preserve">SEO1, ARS103, YAL066W 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T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,828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1,644</w:t>
            </w:r>
          </w:p>
        </w:tc>
        <w:tc>
          <w:tcPr>
            <w:tcW w:w="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vertAlign w:val="superscript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</w:rPr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S.p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79,66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0,18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vertAlign w:val="superscript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</w:rPr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YAR047C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on-SP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8,86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2,77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vertAlign w:val="superscript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</w:rPr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IMD1, YAR075W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T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26,88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30,075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vertAlign w:val="superscript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</w:rPr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(Ty1)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I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65,50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66,18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vertAlign w:val="superscript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</w:rPr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(LTR)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II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48,65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51,24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vertAlign w:val="superscript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</w:rPr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ADH7, RDS1, AAD3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T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II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08,22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15,60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vertAlign w:val="superscript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</w:rPr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ARS504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T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V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,82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0,10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vertAlign w:val="superscript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</w:rPr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AAD6 (3´)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T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VI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5,32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6,78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vertAlign w:val="superscript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</w:rPr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(Ty2)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VI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43,95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44,84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vertAlign w:val="superscript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</w:rPr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ALD1 (3´)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on-SP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VI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5,00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5,91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2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vertAlign w:val="superscript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</w:rPr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PRM8, MST27, YGL052W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(LTR)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VII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402,33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404,65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3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vertAlign w:val="superscript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</w:rPr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TY3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y3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VII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07,60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12,24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4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vertAlign w:val="superscript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</w:rPr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MAL13, MAL11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T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VII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,069,04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,076,11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5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vertAlign w:val="superscript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</w:rPr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TY4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y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VIII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5,91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1,93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vertAlign w:val="superscript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</w:rPr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YHL008C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(LTR)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VIII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3,29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4,93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7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vertAlign w:val="superscript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</w:rPr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TY3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y3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X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5,64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10,30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8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vertAlign w:val="superscript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</w:rPr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YIL029C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(LTR)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X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00,70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01,47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9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vertAlign w:val="superscript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</w:rPr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YIL014C-A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(LTR)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X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25,12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25,713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vertAlign w:val="superscript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</w:rPr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YIR042C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T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X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434,37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437,036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1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vertAlign w:val="superscript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</w:rPr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YJL218W, REE1, IMA5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T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1,25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5,375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2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vertAlign w:val="superscript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</w:rPr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TY4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y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7,83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3,30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3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vertAlign w:val="superscript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</w:rPr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AIF1, COS10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T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XIV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77,02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81,260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4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vertAlign w:val="superscript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</w:rPr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ind w:left="-79" w:right="-89" w:hanging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AAD15, BDS1, YOL163W, YOL162W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T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XV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,11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1,02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vertAlign w:val="superscript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</w:rPr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ntergenic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T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XV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,073,29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,074,365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vertAlign w:val="superscript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</w:rPr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 xml:space="preserve">(5´)YPL277C 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T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XVI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6,73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7,512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7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vertAlign w:val="superscript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</w:rPr>
            </w:r>
          </w:p>
        </w:tc>
        <w:tc>
          <w:tcPr>
            <w:tcW w:w="23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TY4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y4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XVI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437,284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442,703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</w:t>
            </w:r>
          </w:p>
        </w:tc>
      </w:tr>
    </w:tbl>
    <w:p>
      <w:pPr>
        <w:pStyle w:val="Normal"/>
        <w:autoSpaceDE w:val="false"/>
        <w:spacing w:before="0" w:after="0"/>
        <w:jc w:val="both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arge </w:t>
      </w:r>
      <w:r>
        <w:rPr>
          <w:rFonts w:cs="Times New Roman" w:ascii="Times New Roman" w:hAnsi="Times New Roman"/>
          <w:sz w:val="24"/>
          <w:szCs w:val="24"/>
          <w:u w:val="single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equence </w:t>
      </w:r>
      <w:r>
        <w:rPr>
          <w:rFonts w:cs="Times New Roman" w:ascii="Times New Roman" w:hAnsi="Times New Roman"/>
          <w:sz w:val="24"/>
          <w:szCs w:val="24"/>
          <w:u w:val="single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olymorphisms (LSPs; ≥ 500 bp) were identified based on low levels of the hybridization intensities of overlapping oligonucleotide features using the Integrated Genome Browser software (Affymetrix). A complete list of positions of identified LSPs is shown above.  The association of LSPs with Ty3, Ty4, other Ty/LTR elements (potentially (Ty1), (Ty2) or (LTR) present in S288c), sub-telomeric regions (ST), </w:t>
      </w:r>
      <w:r>
        <w:rPr>
          <w:rFonts w:cs="Times New Roman" w:ascii="Times New Roman" w:hAnsi="Times New Roman"/>
          <w:i/>
          <w:sz w:val="24"/>
          <w:szCs w:val="24"/>
        </w:rPr>
        <w:t>S. paradoxus</w:t>
      </w:r>
      <w:r>
        <w:rPr>
          <w:rFonts w:cs="Times New Roman" w:ascii="Times New Roman" w:hAnsi="Times New Roman"/>
          <w:sz w:val="24"/>
          <w:szCs w:val="24"/>
        </w:rPr>
        <w:t xml:space="preserve"> homology (</w:t>
      </w:r>
      <w:r>
        <w:rPr>
          <w:rFonts w:cs="Times New Roman" w:ascii="Times New Roman" w:hAnsi="Times New Roman"/>
          <w:i/>
          <w:sz w:val="24"/>
          <w:szCs w:val="24"/>
        </w:rPr>
        <w:t>S.p</w:t>
      </w:r>
      <w:r>
        <w:rPr>
          <w:rFonts w:cs="Times New Roman" w:ascii="Times New Roman" w:hAnsi="Times New Roman"/>
          <w:sz w:val="24"/>
          <w:szCs w:val="24"/>
        </w:rPr>
        <w:t>), or non-sub-telomeric (non-ST; all Ty and LTR associated LSPs are also non-ST) is also indicated above (Assoc. with).  * (</w:t>
      </w:r>
      <w:r>
        <w:rPr>
          <w:rFonts w:cs="Times New Roman" w:ascii="Times New Roman" w:hAnsi="Times New Roman"/>
          <w:i/>
          <w:sz w:val="24"/>
          <w:szCs w:val="24"/>
        </w:rPr>
        <w:t xml:space="preserve">KIN3, CDC15, YAR019W-A, ARS110, PAU7, YAR023C, SUP56, tS(AGA)A, YARWsigma1, YARWdelta6, UIP3, YAR028W, YAR029W, PRM9,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MST29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vertAlign w:val="superscript"/>
    </w:rPr>
  </w:style>
  <w:style w:type="character" w:styleId="WW8Num3z0">
    <w:name w:val="WW8Num3z0"/>
    <w:qFormat/>
    <w:rPr>
      <w:rFonts w:ascii="Symbol" w:hAnsi="Symbol" w:eastAsia="Calibri" w:cs="Times New Roman"/>
      <w:lang w:val="sv-S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6T17:56:00Z</dcterms:created>
  <dc:creator>ae28</dc:creator>
  <dc:description/>
  <cp:keywords/>
  <dc:language>en-US</dc:language>
  <cp:lastModifiedBy>John McCusker</cp:lastModifiedBy>
  <cp:lastPrinted>2010-07-21T15:38:00Z</cp:lastPrinted>
  <dcterms:modified xsi:type="dcterms:W3CDTF">2011-09-01T14:48:00Z</dcterms:modified>
  <cp:revision>19</cp:revision>
  <dc:subject/>
  <dc:title/>
</cp:coreProperties>
</file>